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91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208"/>
        <w:gridCol w:w="1154"/>
        <w:gridCol w:w="788"/>
        <w:gridCol w:w="941"/>
        <w:gridCol w:w="1480"/>
        <w:gridCol w:w="1398"/>
        <w:gridCol w:w="770"/>
        <w:gridCol w:w="777"/>
      </w:tblGrid>
      <w:tr w14:paraId="1EE95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C58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FF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pplementary Table S2. Baseline characteristics, post-treatment biomarkers, and outcomes in the patient-level sensitivity cohort before and after IPTW</w:t>
            </w:r>
          </w:p>
        </w:tc>
      </w:tr>
      <w:tr w14:paraId="59148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7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9D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56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A84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efor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TW</w:t>
            </w:r>
          </w:p>
        </w:tc>
        <w:tc>
          <w:tcPr>
            <w:tcW w:w="46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0B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  <w:tc>
          <w:tcPr>
            <w:tcW w:w="180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34B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fter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TW</w:t>
            </w:r>
          </w:p>
        </w:tc>
        <w:tc>
          <w:tcPr>
            <w:tcW w:w="38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8C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</w:tr>
      <w:tr w14:paraId="70E28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77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72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FEC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n-surgical management 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B06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VATS 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9B6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46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DFF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C4F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n-surgical management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76D84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Weighted)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77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VATS </w:t>
            </w:r>
          </w:p>
          <w:p w14:paraId="6DD2D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Weighted)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C2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38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C0D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3C2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7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, n(%)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B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4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B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0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D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8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  <w:t>0.780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8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−0.031</w:t>
            </w:r>
          </w:p>
        </w:tc>
      </w:tr>
      <w:tr w14:paraId="7458F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4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B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 (88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C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 (93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0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3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F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4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3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3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C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64A0B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8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0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 (11.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C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6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2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0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6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9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1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7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C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3A0A2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8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, n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7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 (50.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E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 (5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8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7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9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.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8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.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4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D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−0.024</w:t>
            </w:r>
          </w:p>
        </w:tc>
      </w:tr>
      <w:tr w14:paraId="2045F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2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, n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5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7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E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C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D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3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5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  <w:t>0.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3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</w:tr>
      <w:tr w14:paraId="7B5E3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B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44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F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 (34.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D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 (49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9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2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5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.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3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.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9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4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7574D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3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45, ≤ 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5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 (19.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F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 (27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8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F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C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7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6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6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61FFA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2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F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 (46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D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 (2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C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E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E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 (37.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4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.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D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D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7940A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4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n ± S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9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3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0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6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0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2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A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.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F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8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F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</w:tr>
      <w:tr w14:paraId="33134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4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Comorbidities, n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0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 (19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6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 (2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5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A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1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5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E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0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61E68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1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cation, n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1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D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F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8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6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E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4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B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0</w:t>
            </w:r>
          </w:p>
        </w:tc>
      </w:tr>
      <w:tr w14:paraId="33EE9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6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f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 (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9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 (4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D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1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5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.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E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7.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B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5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B1CB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5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gh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8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45.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5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(57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4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4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2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6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.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8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.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5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1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10E7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4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Bullae, n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0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A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9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2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9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1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D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6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4</w:t>
            </w:r>
          </w:p>
        </w:tc>
      </w:tr>
      <w:tr w14:paraId="19BA0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2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3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 (54.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1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 (44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8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1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F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.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F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3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A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D8C3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E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late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D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 (13.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6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(24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F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0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3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7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4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8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CE70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7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ffu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5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 (3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F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 (30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4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8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B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C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.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3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3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9A2D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B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umothorax Volum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2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00 (40.00, 70.0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C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 (40.00, 75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C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A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A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00 (40.00, 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E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00 (40.00, 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8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  <w:t>0.5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3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</w:p>
        </w:tc>
      </w:tr>
      <w:tr w14:paraId="27C24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4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II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3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3.73 (435.10, 1321.6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C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80.13 (1069.50, 2019.1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3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A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9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.5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3.8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7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3.2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6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6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3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</w:tr>
      <w:tr w14:paraId="01642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5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LR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D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.00 (106.23, 210.0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E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.75 (160.14, 253.7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5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0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1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.7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3.8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6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9.8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.4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.4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8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D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</w:tr>
      <w:tr w14:paraId="2C2D1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5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LR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C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1 (2.26, 7.6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6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7 (6.29, 11.5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8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8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5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.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7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D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3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6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11.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D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E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</w:tr>
      <w:tr w14:paraId="5DE67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F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MR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9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1.75, 4.5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4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 (1.12, 2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F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E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6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4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6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2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7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</w:tr>
      <w:tr w14:paraId="6235B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1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WBC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5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0 (5.50, 8.7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C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0 (7.86, 11.7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1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F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2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5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8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9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1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D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6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</w:tr>
      <w:tr w14:paraId="4591E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B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L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n ± S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C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7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3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5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8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B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4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7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0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7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C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</w:tr>
      <w:tr w14:paraId="218A7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B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HG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n ± S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E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.8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1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.2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E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2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C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C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5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3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C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</w:tr>
      <w:tr w14:paraId="21507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D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ainage tim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E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1.00, 5.0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5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2.00, 5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B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4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A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00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7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1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B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47E83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2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spital stay after the index procedur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median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25, P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1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2.00, 5.5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4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 (3.00, 8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B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7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3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0 (2.00, 5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E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0 (3.00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3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D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</w:tr>
      <w:tr w14:paraId="76274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7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iotics, n 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F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1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B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A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3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C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3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E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</w:tr>
      <w:tr w14:paraId="67395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4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F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 (92.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8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 (78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9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8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1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3.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0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.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8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A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41486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F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1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 (7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6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 (21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3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1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2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.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E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0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507A8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8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-day post-discharge thoracic complications, n (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9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3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2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B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5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C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8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2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</w:tr>
      <w:tr w14:paraId="28A0A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9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C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 (7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C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 (87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0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A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3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.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3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D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45864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A72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55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 (29.1)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EB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(1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7FB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F1E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FFB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.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495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931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97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</w:p>
        </w:tc>
      </w:tr>
      <w:tr w14:paraId="1C82C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E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AFAFA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, Body Mass Index; IPTW, Inverse Probability of Treatment Weighting; LMR, Lymphocyte-to-Monocyte Ratio; NLR, Neutrophil-to-Lymphocyte Ratio; PLR, Platelet-to-Lymphocyte Ratio; SII, Systemic Immune-Inflammation Index; SMD, Standardized Mean Difference; VATS, Video-Assisted Thoracoscopic Surgery; WBC, White Blood Cell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es: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ta are presented as n (%) for categorical variables, mean ± SD for normally distributed continuous variables, and median (P25, P75) for skewed continuous variables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fore IPTW: Unadjusted comparisons between Non-surgical management  and VATS  groups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ter IPTW: Weighted estimates derived from the inverse probability of treatment weighting model. Values represent outcomes in a pseudo-population where measured baseline covariates are balanced (all baseline SMD &lt; 0.1)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D Interpretation: For baseline characteristics, SMD &lt; 0.1 indicates adequate balance. For post-treatment biomarkers and outcomes, the SMD reflects the magnitude of between-group differences after weighting and should not be interpreted as a causal effect estimate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s were calculated using weighted t-tests, Wilcoxon rank-sum tests, or Chi-square tests as appropriate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PTW-weighted model estimated the average treatment effect after balancing measured baseline covariates</w:t>
            </w:r>
            <w:bookmarkStart w:id="0" w:name="_GoBack"/>
            <w:bookmarkEnd w:id="0"/>
          </w:p>
        </w:tc>
      </w:tr>
    </w:tbl>
    <w:p w14:paraId="798AEF58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6557F"/>
    <w:rsid w:val="016910C5"/>
    <w:rsid w:val="01AD1E6F"/>
    <w:rsid w:val="02337D11"/>
    <w:rsid w:val="03265180"/>
    <w:rsid w:val="040E2195"/>
    <w:rsid w:val="04E77537"/>
    <w:rsid w:val="0500552B"/>
    <w:rsid w:val="05384A79"/>
    <w:rsid w:val="063C5854"/>
    <w:rsid w:val="071C6FC5"/>
    <w:rsid w:val="0788352D"/>
    <w:rsid w:val="07F41CF0"/>
    <w:rsid w:val="08147C9D"/>
    <w:rsid w:val="08AD2F81"/>
    <w:rsid w:val="09DB6422"/>
    <w:rsid w:val="0A521783"/>
    <w:rsid w:val="0AF618DB"/>
    <w:rsid w:val="0B226B74"/>
    <w:rsid w:val="0BC143B6"/>
    <w:rsid w:val="0DE51D6C"/>
    <w:rsid w:val="0E6C20CC"/>
    <w:rsid w:val="0F052A35"/>
    <w:rsid w:val="0F6C71B1"/>
    <w:rsid w:val="0F905DB6"/>
    <w:rsid w:val="10030D22"/>
    <w:rsid w:val="10DE12D0"/>
    <w:rsid w:val="10F845FF"/>
    <w:rsid w:val="113A21A1"/>
    <w:rsid w:val="11507843"/>
    <w:rsid w:val="11936342"/>
    <w:rsid w:val="12A56475"/>
    <w:rsid w:val="16102658"/>
    <w:rsid w:val="170E7BF2"/>
    <w:rsid w:val="173B732A"/>
    <w:rsid w:val="17A50E90"/>
    <w:rsid w:val="193261D5"/>
    <w:rsid w:val="19595E57"/>
    <w:rsid w:val="19B231FF"/>
    <w:rsid w:val="1A0C5283"/>
    <w:rsid w:val="1AB570BD"/>
    <w:rsid w:val="1B4C5C27"/>
    <w:rsid w:val="1B5A77D2"/>
    <w:rsid w:val="1BBB0703"/>
    <w:rsid w:val="1CA85711"/>
    <w:rsid w:val="1D7F5FBA"/>
    <w:rsid w:val="1DB21FDA"/>
    <w:rsid w:val="1E064989"/>
    <w:rsid w:val="1E212DD8"/>
    <w:rsid w:val="1E6F5DE4"/>
    <w:rsid w:val="1E707691"/>
    <w:rsid w:val="1E990DE2"/>
    <w:rsid w:val="205A0A0D"/>
    <w:rsid w:val="2199630C"/>
    <w:rsid w:val="21D745A1"/>
    <w:rsid w:val="226F3221"/>
    <w:rsid w:val="229F21A5"/>
    <w:rsid w:val="241C052D"/>
    <w:rsid w:val="24267E43"/>
    <w:rsid w:val="24305262"/>
    <w:rsid w:val="24481C9E"/>
    <w:rsid w:val="27422A77"/>
    <w:rsid w:val="29475CCC"/>
    <w:rsid w:val="2A885ECD"/>
    <w:rsid w:val="2BB8608A"/>
    <w:rsid w:val="2DFA155F"/>
    <w:rsid w:val="2E611346"/>
    <w:rsid w:val="2FD45DE0"/>
    <w:rsid w:val="30504D97"/>
    <w:rsid w:val="33467A14"/>
    <w:rsid w:val="33AD7074"/>
    <w:rsid w:val="343905B2"/>
    <w:rsid w:val="34454A9C"/>
    <w:rsid w:val="354F3D36"/>
    <w:rsid w:val="36C46BAE"/>
    <w:rsid w:val="37CF580A"/>
    <w:rsid w:val="38F10097"/>
    <w:rsid w:val="39C85869"/>
    <w:rsid w:val="3AE72643"/>
    <w:rsid w:val="3B806B29"/>
    <w:rsid w:val="3C096E11"/>
    <w:rsid w:val="3C795A95"/>
    <w:rsid w:val="3D034AA0"/>
    <w:rsid w:val="3E014244"/>
    <w:rsid w:val="3E5F0359"/>
    <w:rsid w:val="3ED0347F"/>
    <w:rsid w:val="3F290B3D"/>
    <w:rsid w:val="404B5937"/>
    <w:rsid w:val="41606FE6"/>
    <w:rsid w:val="418D020A"/>
    <w:rsid w:val="41A231D5"/>
    <w:rsid w:val="428606F1"/>
    <w:rsid w:val="445D368E"/>
    <w:rsid w:val="48377EB0"/>
    <w:rsid w:val="48462975"/>
    <w:rsid w:val="48E82B89"/>
    <w:rsid w:val="49064E04"/>
    <w:rsid w:val="493942BE"/>
    <w:rsid w:val="4A993A56"/>
    <w:rsid w:val="4AA87600"/>
    <w:rsid w:val="4B2E1FB3"/>
    <w:rsid w:val="4C237FED"/>
    <w:rsid w:val="4D3006A2"/>
    <w:rsid w:val="4DAE5A6A"/>
    <w:rsid w:val="4EB64BD7"/>
    <w:rsid w:val="4F5023DA"/>
    <w:rsid w:val="52423B08"/>
    <w:rsid w:val="539A143D"/>
    <w:rsid w:val="53DA435F"/>
    <w:rsid w:val="54023AC0"/>
    <w:rsid w:val="54336CC9"/>
    <w:rsid w:val="557650C0"/>
    <w:rsid w:val="5B0D3CED"/>
    <w:rsid w:val="5BC1645D"/>
    <w:rsid w:val="5C4852B3"/>
    <w:rsid w:val="5CD36928"/>
    <w:rsid w:val="5D2371F4"/>
    <w:rsid w:val="5E3461FB"/>
    <w:rsid w:val="5E934044"/>
    <w:rsid w:val="5FCA1896"/>
    <w:rsid w:val="60067040"/>
    <w:rsid w:val="60702E3D"/>
    <w:rsid w:val="64DF023C"/>
    <w:rsid w:val="65EA1AC6"/>
    <w:rsid w:val="66E368F2"/>
    <w:rsid w:val="66FA345D"/>
    <w:rsid w:val="675B5EC3"/>
    <w:rsid w:val="67780823"/>
    <w:rsid w:val="68541AF0"/>
    <w:rsid w:val="6BBB2EE0"/>
    <w:rsid w:val="6C2D46EF"/>
    <w:rsid w:val="6D541388"/>
    <w:rsid w:val="6D5E2269"/>
    <w:rsid w:val="6E3C2375"/>
    <w:rsid w:val="6E74377E"/>
    <w:rsid w:val="700A492A"/>
    <w:rsid w:val="71A966E9"/>
    <w:rsid w:val="71DB657E"/>
    <w:rsid w:val="73FF709F"/>
    <w:rsid w:val="74754692"/>
    <w:rsid w:val="74B44E65"/>
    <w:rsid w:val="76CA3830"/>
    <w:rsid w:val="76FF0078"/>
    <w:rsid w:val="771927C4"/>
    <w:rsid w:val="77F455B0"/>
    <w:rsid w:val="7A450130"/>
    <w:rsid w:val="7B0E5DCE"/>
    <w:rsid w:val="7C7D16DE"/>
    <w:rsid w:val="7CE736A9"/>
    <w:rsid w:val="7D0403B9"/>
    <w:rsid w:val="7E0F7639"/>
    <w:rsid w:val="7E237E00"/>
    <w:rsid w:val="7EC5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表格"/>
    <w:basedOn w:val="1"/>
    <w:qFormat/>
    <w:uiPriority w:val="0"/>
    <w:pPr>
      <w:jc w:val="center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6</Words>
  <Characters>3531</Characters>
  <Lines>0</Lines>
  <Paragraphs>0</Paragraphs>
  <TotalTime>2</TotalTime>
  <ScaleCrop>false</ScaleCrop>
  <LinksUpToDate>false</LinksUpToDate>
  <CharactersWithSpaces>393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7:55:00Z</dcterms:created>
  <dc:creator>14040</dc:creator>
  <cp:lastModifiedBy>petty</cp:lastModifiedBy>
  <dcterms:modified xsi:type="dcterms:W3CDTF">2026-06-17T08:3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JhYmVmZmFkN2RlMWNlMGYyNWE0ZjgzN2YyYmUwNGQiLCJ1c2VySWQiOiIzODA3MDA0MDIifQ==</vt:lpwstr>
  </property>
  <property fmtid="{D5CDD505-2E9C-101B-9397-08002B2CF9AE}" pid="4" name="ICV">
    <vt:lpwstr>636B73164E234A3AB83DD4BE30136FCE_12</vt:lpwstr>
  </property>
</Properties>
</file>